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MUSCLE (3.7) multiple sequence alignment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  <w:lang w:val="en-US" w:eastAsia="en-US"/>
        </w:rPr>
        <mc:AlternateContent>
          <mc:Choice Requires="wpg">
            <w:drawing>
              <wp:inline distT="0" distB="0" distL="0" distR="0">
                <wp:extent cx="9143365" cy="24231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3280" cy="2423160"/>
                          <a:chOff x="0" y="0"/>
                          <a:chExt cx="9143280" cy="2423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9142560" cy="242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638320" y="1676520"/>
                            <a:ext cx="2971800" cy="22860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19400" y="1676520"/>
                            <a:ext cx="609120" cy="228600"/>
                          </a:xfrm>
                          <a:prstGeom prst="rect">
                            <a:avLst/>
                          </a:prstGeom>
                          <a:blipFill rotWithShape="0">
                            <a:blip r:embed="rId2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5120" y="76680"/>
                            <a:ext cx="2970360" cy="2271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152280"/>
                            <a:ext cx="1752120" cy="76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38320" y="76680"/>
                            <a:ext cx="3353400" cy="2271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5120" y="914400"/>
                            <a:ext cx="2970360" cy="228600"/>
                          </a:xfrm>
                          <a:prstGeom prst="rect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991080"/>
                            <a:ext cx="1752120" cy="74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38320" y="914400"/>
                            <a:ext cx="3353400" cy="228600"/>
                          </a:xfrm>
                          <a:prstGeom prst="rect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5120" y="1676520"/>
                            <a:ext cx="2970360" cy="22860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1752480"/>
                            <a:ext cx="1752120" cy="74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6850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:19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9320" y="76680"/>
                            <a:ext cx="609120" cy="2271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4800" y="76680"/>
                            <a:ext cx="609120" cy="2271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91320" y="76680"/>
                            <a:ext cx="609120" cy="2271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19400" y="76680"/>
                            <a:ext cx="609120" cy="2271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320" y="914400"/>
                            <a:ext cx="609120" cy="228600"/>
                          </a:xfrm>
                          <a:prstGeom prst="rect">
                            <a:avLst/>
                          </a:prstGeom>
                          <a:blipFill rotWithShape="0">
                            <a:blip r:embed="rId3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4800" y="914400"/>
                            <a:ext cx="609120" cy="228600"/>
                          </a:xfrm>
                          <a:prstGeom prst="rect">
                            <a:avLst/>
                          </a:prstGeom>
                          <a:blipFill rotWithShape="0">
                            <a:blip r:embed="rId4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91320" y="914400"/>
                            <a:ext cx="609120" cy="228600"/>
                          </a:xfrm>
                          <a:prstGeom prst="rect">
                            <a:avLst/>
                          </a:prstGeom>
                          <a:blipFill rotWithShape="0">
                            <a:blip r:embed="rId5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19400" y="914400"/>
                            <a:ext cx="609120" cy="228600"/>
                          </a:xfrm>
                          <a:prstGeom prst="rect">
                            <a:avLst/>
                          </a:prstGeom>
                          <a:blipFill rotWithShape="0">
                            <a:blip r:embed="rId6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838800"/>
                            <a:ext cx="914400" cy="5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:19A ST19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5120" y="1676520"/>
                            <a:ext cx="303480" cy="228600"/>
                          </a:xfrm>
                          <a:prstGeom prst="rect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320" y="1676520"/>
                            <a:ext cx="609120" cy="228600"/>
                          </a:xfrm>
                          <a:prstGeom prst="rect">
                            <a:avLst/>
                          </a:prstGeom>
                          <a:blipFill rotWithShape="0">
                            <a:blip r:embed="rId7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2320" y="1676520"/>
                            <a:ext cx="455760" cy="228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19400" y="1676520"/>
                            <a:ext cx="609120" cy="228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10120" y="167652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4800" y="1676520"/>
                            <a:ext cx="609120" cy="228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91320" y="1676520"/>
                            <a:ext cx="609120" cy="228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523880"/>
                            <a:ext cx="914400" cy="5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:19A ST3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1980000"/>
                            <a:ext cx="99072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8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bp2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4800" y="1980000"/>
                            <a:ext cx="99072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8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x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1320" y="1980000"/>
                            <a:ext cx="99072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8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43800" y="1980000"/>
                            <a:ext cx="99072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8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bp1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57480" y="304920"/>
                            <a:ext cx="68508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57480" y="1155600"/>
                            <a:ext cx="685080" cy="3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57480" y="1917720"/>
                            <a:ext cx="685080" cy="3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5480" y="2056680"/>
                            <a:ext cx="213300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apsular Loc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19.95pt;height:190.8pt" coordorigin="0,0" coordsize="14399,3816">
                <v:rect id="shape_0" stroked="f" o:allowincell="f" style="position:absolute;left:1;top:1;width:14397;height:381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bbe0e3" stroked="t" o:allowincell="f" style="position:absolute;left:8879;top:2640;width:4679;height:359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stroked="t" o:allowincell="f" style="position:absolute;left:11999;top:2640;width:958;height:359;mso-wrap-style:none;v-text-anchor:middle;mso-position-horizontal-relative:char">
                  <v:imagedata r:id="rId8" o:detectmouseclick="t"/>
                  <v:stroke color="black" weight="9360" joinstyle="miter" endcap="flat"/>
                  <w10:wrap type="none"/>
                </v:rect>
                <v:rect id="shape_0" fillcolor="#bbe0e3" stroked="t" o:allowincell="f" style="position:absolute;left:1441;top:121;width:4677;height:357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black" stroked="t" o:allowincell="f" style="position:absolute;left:6120;top:240;width:2758;height:119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#bbe0e3" stroked="t" o:allowincell="f" style="position:absolute;left:8879;top:121;width:5280;height:357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ffff99" stroked="t" o:allowincell="f" style="position:absolute;left:1441;top:1440;width:4677;height:359;mso-wrap-style:none;v-text-anchor:middle;mso-position-horizontal-relative:char">
                  <v:fill o:detectmouseclick="t" type="solid" color2="#000066"/>
                  <v:stroke color="black" weight="9360" joinstyle="miter" endcap="flat"/>
                  <w10:wrap type="none"/>
                </v:rect>
                <v:rect id="shape_0" fillcolor="black" stroked="t" o:allowincell="f" style="position:absolute;left:6120;top:1561;width:2758;height:11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#ffff99" stroked="t" o:allowincell="f" style="position:absolute;left:8879;top:1440;width:5280;height:359;mso-wrap-style:none;v-text-anchor:middle;mso-position-horizontal-relative:char">
                  <v:fill o:detectmouseclick="t" type="solid" color2="#000066"/>
                  <v:stroke color="black" weight="9360" joinstyle="miter" endcap="flat"/>
                  <w10:wrap type="none"/>
                </v:rect>
                <v:rect id="shape_0" fillcolor="#bbe0e3" stroked="t" o:allowincell="f" style="position:absolute;left:1441;top:2640;width:4677;height:359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black" stroked="t" o:allowincell="f" style="position:absolute;left:6120;top:2760;width:2758;height:11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1078;height:4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:19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gray" stroked="t" o:allowincell="f" style="position:absolute;left:1920;top:121;width:958;height:357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rect id="shape_0" fillcolor="gray" stroked="t" o:allowincell="f" style="position:absolute;left:4921;top:121;width:958;height:357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rect id="shape_0" fillcolor="gray" stroked="t" o:allowincell="f" style="position:absolute;left:9120;top:121;width:958;height:357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rect id="shape_0" fillcolor="gray" stroked="t" o:allowincell="f" style="position:absolute;left:11999;top:121;width:958;height:357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rect id="shape_0" stroked="t" o:allowincell="f" style="position:absolute;left:1920;top:1440;width:958;height:359;mso-wrap-style:none;v-text-anchor:middle;mso-position-horizontal-relative:char">
                  <v:imagedata r:id="rId9" o:detectmouseclick="t"/>
                  <v:stroke color="black" weight="9360" joinstyle="miter" endcap="flat"/>
                  <w10:wrap type="none"/>
                </v:rect>
                <v:rect id="shape_0" stroked="t" o:allowincell="f" style="position:absolute;left:4921;top:1440;width:958;height:359;mso-wrap-style:none;v-text-anchor:middle;mso-position-horizontal-relative:char">
                  <v:imagedata r:id="rId10" o:detectmouseclick="t"/>
                  <v:stroke color="black" weight="9360" joinstyle="miter" endcap="flat"/>
                  <w10:wrap type="none"/>
                </v:rect>
                <v:rect id="shape_0" stroked="t" o:allowincell="f" style="position:absolute;left:9120;top:1440;width:958;height:359;mso-wrap-style:none;v-text-anchor:middle;mso-position-horizontal-relative:char">
                  <v:imagedata r:id="rId11" o:detectmouseclick="t"/>
                  <v:stroke color="black" weight="9360" joinstyle="miter" endcap="flat"/>
                  <w10:wrap type="none"/>
                </v:rect>
                <v:rect id="shape_0" stroked="t" o:allowincell="f" style="position:absolute;left:11999;top:1440;width:958;height:359;mso-wrap-style:none;v-text-anchor:middle;mso-position-horizontal-relative:char">
                  <v:imagedata r:id="rId12" o:detectmouseclick="t"/>
                  <v:stroke color="black" weight="9360" joinstyle="miter" endcap="flat"/>
                  <w10:wrap type="none"/>
                </v:rect>
                <v:shape id="shape_0" stroked="f" o:allowincell="f" style="position:absolute;left:1;top:1321;width:1439;height:8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:19A ST1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ff99" stroked="t" o:allowincell="f" style="position:absolute;left:1441;top:2640;width:477;height:359;mso-wrap-style:none;v-text-anchor:middle;mso-position-horizontal-relative:char">
                  <v:fill o:detectmouseclick="t" type="solid" color2="#000066"/>
                  <v:stroke color="black" weight="9360" joinstyle="miter" endcap="flat"/>
                  <w10:wrap type="none"/>
                </v:rect>
                <v:rect id="shape_0" stroked="t" o:allowincell="f" style="position:absolute;left:1920;top:2640;width:958;height:359;mso-wrap-style:none;v-text-anchor:middle;mso-position-horizontal-relative:char">
                  <v:imagedata r:id="rId13" o:detectmouseclick="t"/>
                  <v:stroke color="black" weight="9360" joinstyle="miter" endcap="flat"/>
                  <w10:wrap type="none"/>
                </v:rect>
                <v:rect id="shape_0" fillcolor="gray" stroked="t" o:allowincell="f" style="position:absolute;left:2161;top:2640;width:717;height:359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rect id="shape_0" fillcolor="gray" stroked="t" o:allowincell="f" style="position:absolute;left:11999;top:2640;width:958;height:359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rect id="shape_0" fillcolor="#ffff99" stroked="t" o:allowincell="f" style="position:absolute;left:13559;top:2640;width:599;height:359;mso-wrap-style:none;v-text-anchor:middle;mso-position-horizontal-relative:char">
                  <v:fill o:detectmouseclick="t" type="solid" color2="#000066"/>
                  <v:stroke color="black" weight="9360" joinstyle="miter" endcap="flat"/>
                  <w10:wrap type="none"/>
                </v:rect>
                <v:rect id="shape_0" fillcolor="gray" stroked="t" o:allowincell="f" style="position:absolute;left:4921;top:2640;width:958;height:359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rect id="shape_0" fillcolor="gray" stroked="t" o:allowincell="f" style="position:absolute;left:9120;top:2640;width:958;height:359;mso-wrap-style:none;v-text-anchor:middle;mso-position-horizontal-relative:char">
                  <v:fill o:detectmouseclick="t" type="solid" color2="#7f7f7f"/>
                  <v:stroke color="black" weight="9360" joinstyle="miter" endcap="flat"/>
                  <w10:wrap type="none"/>
                </v:rect>
                <v:shape id="shape_0" stroked="f" o:allowincell="f" style="position:absolute;left:1;top:2400;width:1439;height:8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:19A ST3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0;top:3118;width:1559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8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bp2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21;top:3118;width:1559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8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x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20;top:3118;width:1559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8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80;top:3118;width:1559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8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bp1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19;top:480;width:1078;height:5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19;top:1820;width:1078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19;top:3020;width:1078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9;top:3239;width:3358;height:5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apsular Loc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  <w:lang w:val="en-US" w:eastAsia="en-US"/>
        </w:rPr>
      </w:pPr>
      <w:r>
        <w:rPr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88820</wp:posOffset>
                </wp:positionH>
                <wp:positionV relativeFrom="paragraph">
                  <wp:posOffset>-373380</wp:posOffset>
                </wp:positionV>
                <wp:extent cx="114300" cy="228600"/>
                <wp:effectExtent l="11430" t="5080" r="12700" b="762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#ffcc99" stroked="t" o:allowincell="f" style="position:absolute;margin-left:156.6pt;margin-top:-29.4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89120</wp:posOffset>
                </wp:positionH>
                <wp:positionV relativeFrom="paragraph">
                  <wp:posOffset>-373380</wp:posOffset>
                </wp:positionV>
                <wp:extent cx="114300" cy="228600"/>
                <wp:effectExtent l="11430" t="5080" r="12700" b="762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345.6pt;margin-top:-29.4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018020</wp:posOffset>
                </wp:positionH>
                <wp:positionV relativeFrom="paragraph">
                  <wp:posOffset>-373380</wp:posOffset>
                </wp:positionV>
                <wp:extent cx="228600" cy="342900"/>
                <wp:effectExtent l="14605" t="5080" r="15240" b="698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downArrow">
                          <a:avLst>
                            <a:gd name="adj1" fmla="val 50000"/>
                            <a:gd name="adj2" fmla="val 3752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552.6pt;margin-top:-29.4pt;width:17.95pt;height:26.95pt;mso-wrap-style:none;v-text-anchor:middle" type="_x0000_t67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03120</wp:posOffset>
                </wp:positionH>
                <wp:positionV relativeFrom="paragraph">
                  <wp:posOffset>-373380</wp:posOffset>
                </wp:positionV>
                <wp:extent cx="2628900" cy="2286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terologous SNP to donor and recipi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18pt;mso-wrap-distance-left:9.05pt;mso-wrap-distance-right:9.05pt;mso-wrap-distance-top:0pt;mso-wrap-distance-bottom:0pt;margin-top:-29.4pt;mso-position-vertical-relative:text;margin-left:16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eterologous SNP to donor and recipi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503420</wp:posOffset>
                </wp:positionH>
                <wp:positionV relativeFrom="paragraph">
                  <wp:posOffset>-373380</wp:posOffset>
                </wp:positionV>
                <wp:extent cx="2628900" cy="2286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omologous SNP to either donor or recipi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18pt;mso-wrap-distance-left:9.05pt;mso-wrap-distance-right:9.05pt;mso-wrap-distance-top:0pt;mso-wrap-distance-bottom:0pt;margin-top:-29.4pt;mso-position-vertical-relative:text;margin-left:35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Homologous SNP to either donor or recipi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7246620</wp:posOffset>
                </wp:positionH>
                <wp:positionV relativeFrom="paragraph">
                  <wp:posOffset>-487680</wp:posOffset>
                </wp:positionV>
                <wp:extent cx="2514600" cy="4572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mbination point where homologous SNPs switch between recipient and dono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36pt;mso-wrap-distance-left:9.05pt;mso-wrap-distance-right:9.05pt;mso-wrap-distance-top:0pt;mso-wrap-distance-bottom:0pt;margin-top:-38.4pt;mso-position-vertical-relative:text;margin-left:57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mbination point where homologous SNPs switch between recipient and don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  <w:lang w:val="en-US" w:eastAsia="en-US"/>
        </w:rPr>
      </w:pPr>
      <w:r>
        <w:rPr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096635</wp:posOffset>
                </wp:positionH>
                <wp:positionV relativeFrom="paragraph">
                  <wp:posOffset>7620</wp:posOffset>
                </wp:positionV>
                <wp:extent cx="114300" cy="228600"/>
                <wp:effectExtent l="11430" t="5080" r="12700" b="762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480.05pt;margin-top:0.6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062470</wp:posOffset>
                </wp:positionH>
                <wp:positionV relativeFrom="paragraph">
                  <wp:posOffset>7620</wp:posOffset>
                </wp:positionV>
                <wp:extent cx="114300" cy="228600"/>
                <wp:effectExtent l="11430" t="5080" r="12700" b="762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556.1pt;margin-top:0.6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G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G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AC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AC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AC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G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G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AGTCTCCTAAAGTT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TTTTTTTAATGT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TGATAGC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CGAACATCTTGCTTC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</w:t>
      </w:r>
      <w:r>
        <w:rPr>
          <w:sz w:val="12"/>
          <w:szCs w:val="12"/>
          <w:highlight w:val="yellow"/>
        </w:rPr>
        <w:t>G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CTTC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C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G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**************** ***************  *********** ****  ***************** ***   *  ** ************ * ***** ****  * *** **** *** *  ** ** **  * *** **** ******** ******* *** *** * **                    </w:t>
      </w:r>
    </w:p>
    <w:p>
      <w:pPr>
        <w:pStyle w:val="HTMLPreformatted"/>
        <w:rPr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1785</wp:posOffset>
                </wp:positionH>
                <wp:positionV relativeFrom="paragraph">
                  <wp:posOffset>24130</wp:posOffset>
                </wp:positionV>
                <wp:extent cx="114300" cy="228600"/>
                <wp:effectExtent l="11430" t="5080" r="12700" b="762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224.55pt;margin-top:1.9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02200</wp:posOffset>
                </wp:positionH>
                <wp:positionV relativeFrom="paragraph">
                  <wp:posOffset>17145</wp:posOffset>
                </wp:positionV>
                <wp:extent cx="114300" cy="228600"/>
                <wp:effectExtent l="11430" t="5080" r="12700" b="762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386pt;margin-top:1.35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                       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AT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TCTT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A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A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CCAGGTGAAATATCCTTG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TAGG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* ***** *  ** ***** ** ** ** ********  * ********  ***** * * ********* ***** ** ** ***** ** ***** **** *** ** ** **  **** ** ** **********************  ******** * *** *  ** * ***   </w:t>
      </w:r>
    </w:p>
    <w:p>
      <w:pPr>
        <w:pStyle w:val="HTMLPreformatted"/>
        <w:rPr>
          <w:rFonts w:eastAsia="Courier New"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10665</wp:posOffset>
                </wp:positionH>
                <wp:positionV relativeFrom="paragraph">
                  <wp:posOffset>635</wp:posOffset>
                </wp:positionV>
                <wp:extent cx="228600" cy="342900"/>
                <wp:effectExtent l="14605" t="5080" r="15240" b="698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downArrow">
                          <a:avLst>
                            <a:gd name="adj1" fmla="val 50000"/>
                            <a:gd name="adj2" fmla="val 3752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18.95pt;margin-top:0pt;width:17.95pt;height:26.95pt;mso-wrap-style:none;v-text-anchor:middle" type="_x0000_t67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ACT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ACT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TAACT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TAACT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TAACT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TCACTT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C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TCACTT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C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</w:rPr>
        <w:t>TCACTT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C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AAGATTGA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CATAGCTGAAGCCCGCTCCAAG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GGCAAATTCTCCCAA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CCTGAATAA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TACAAGATAAAATCAGGATTT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CA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 </w:t>
      </w:r>
      <w:r>
        <w:rPr>
          <w:sz w:val="12"/>
          <w:szCs w:val="12"/>
        </w:rPr>
        <w:t>*  * ****  ** ***   ** ****  * *************** ***************************** **  ******************* ************** ***** ***** ***** ***************************** *** **** *  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AAA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TTTTC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GCCGT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ACA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GG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G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A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CC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GTC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GTTAG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>** ** ******** ** **  * ** ** *  ** ** *********** ***** ** *********** ** ** *  *********** ******** **** * ******* ******  *** ******** ******** *  ** ******** ** ** * ***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CG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A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GA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GAT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TA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AAA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TCCAG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ATTAGCAAT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AAAGGCAC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CTGAA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*** *  ** **** ***** *** ***** ***** ***** *********** ** **  ***  ****  ** * ********* ***** ******** *********** ** ** ************** ************* ****** ** ** *********** ***   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G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GGA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AGAT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G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GGA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AGAT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G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GAT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G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GAT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G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GAT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G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GAT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G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GAT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GAGCTT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ATAT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GG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ATTTAAAG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AGAT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AGCATCTC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GTGAGC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 ************** *****  * *********** ** ***** ******** ** ***** ***** ** ** ** ** ***** ************** ** ******** * *** ************** ***** ***** **  **** ***** ***** ********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GCCG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GCCG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AGTA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AGTA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AGTA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AGTA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AGTA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TG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A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CC</w:t>
      </w:r>
      <w:r>
        <w:rPr>
          <w:sz w:val="12"/>
          <w:szCs w:val="12"/>
          <w:highlight w:val="yellow"/>
        </w:rPr>
        <w:t>AGTA</w:t>
      </w:r>
      <w:r>
        <w:rPr>
          <w:sz w:val="12"/>
          <w:szCs w:val="12"/>
        </w:rPr>
        <w:t>GTCAAA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TT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CCAATCTC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C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TCCGCTATT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TCACTGCTAT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TCTC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AAGGT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TCAATAG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CTAACGTCATAACCTTCATGG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GTTCATAG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>** *****  * ** ******** *****    ******** ******** ***********  ***** ************* ***************** ********** ************ ************* *************************** ******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 TTACTTTGATAA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CACGCCAAACAAAGTC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TGATTCCTTCTTTAGTATCTGCATTA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TCGTTGGGTGGT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GATTTC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TTTGCACTGACCAAGGTCGCGGT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CTTACCTTTTA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TCCATCT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CCAT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9203690</wp:posOffset>
                </wp:positionH>
                <wp:positionV relativeFrom="paragraph">
                  <wp:posOffset>17145</wp:posOffset>
                </wp:positionV>
                <wp:extent cx="114300" cy="228600"/>
                <wp:effectExtent l="11430" t="5080" r="12700" b="762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724.7pt;margin-top:1.3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453505</wp:posOffset>
                </wp:positionH>
                <wp:positionV relativeFrom="paragraph">
                  <wp:posOffset>15875</wp:posOffset>
                </wp:positionV>
                <wp:extent cx="114300" cy="228600"/>
                <wp:effectExtent l="11430" t="5080" r="12700" b="762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508.15pt;margin-top:1.2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************ ********************** ********************************* ***************** *********** ***************************** ***************** *** **** *********** ********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GTT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GTT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AGTT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AGTT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AGTT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AGTT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AGTT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G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CATCC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TTGTT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AGTTC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AT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CATAGGTAATA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GTCTGTCCCTGCAAGAATACTGTTCAAGGAACTCTCCATTCCAGAGGTTCCCAGCA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203690</wp:posOffset>
                </wp:positionH>
                <wp:positionV relativeFrom="paragraph">
                  <wp:posOffset>33655</wp:posOffset>
                </wp:positionV>
                <wp:extent cx="114300" cy="228600"/>
                <wp:effectExtent l="11430" t="5080" r="12700" b="762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724.7pt;margin-top:2.6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075420</wp:posOffset>
                </wp:positionH>
                <wp:positionV relativeFrom="paragraph">
                  <wp:posOffset>33655</wp:posOffset>
                </wp:positionV>
                <wp:extent cx="114300" cy="228600"/>
                <wp:effectExtent l="11430" t="5080" r="12700" b="762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714.6pt;margin-top:2.6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868795</wp:posOffset>
                </wp:positionH>
                <wp:positionV relativeFrom="paragraph">
                  <wp:posOffset>33655</wp:posOffset>
                </wp:positionV>
                <wp:extent cx="114300" cy="228600"/>
                <wp:effectExtent l="11430" t="5080" r="12700" b="762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540.85pt;margin-top:2.6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18380</wp:posOffset>
                </wp:positionH>
                <wp:positionV relativeFrom="paragraph">
                  <wp:posOffset>33655</wp:posOffset>
                </wp:positionV>
                <wp:extent cx="114300" cy="228600"/>
                <wp:effectExtent l="11430" t="5080" r="12700" b="762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379.4pt;margin-top:2.6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89380</wp:posOffset>
                </wp:positionH>
                <wp:positionV relativeFrom="paragraph">
                  <wp:posOffset>33655</wp:posOffset>
                </wp:positionV>
                <wp:extent cx="114300" cy="228600"/>
                <wp:effectExtent l="11430" t="5080" r="12700" b="762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109.4pt;margin-top:2.6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 xml:space="preserve">** ** ** ** ** ** ** *  ***** *********** ******** ******** ** *   ******* ** ** ** ******** * *** ** ***************** ***********************************************************     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TTCATTTTCATGGAGCTGAGCTAGTCCGATAAAACTAGAAGCAAATTGTCCGTTTGGGTAACTACG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CTTCATTTTCATGGAGCTGAGCTAGTCCGATAAAACTAGAAGCAAATTGTCCGTTTGGGTAACTACG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CTTCATTTTCATGGAGCTGAGCTAGACCGATAAAACTAGAAGCAAATTGTCCGTTTGGGTAACTACG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CTTCATTTTCATGGAGCTGAGCTAGACCGATAAAACTAGAAGCAAATTGTCCGTTTGGGTAACTACG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CTTCATTTTCATGGAGCTGAGCTAGACCGATAAAACTAGAAGCAAATTGTCCGTTTGGGTAACTACGA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CTTCATTTTCATGGAGCTGAGCTAGTCCGATAAAACTAGAAGCAAATTGTCCGTTTGGGTAACTACG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CTTCATTTTCATGGAGCTGAGCTAGTCCGATAAAACTAGAAGCAAATTGTCCGTTTGGGTAACTACG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TCT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TCTTCATTTTCATGGAGCTGAGCTAGTCCGATAAAACTAGAAGCAAATTGTCCGTTTGGGTAACTACGA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ACTGGTTGTAAAATCAATCCCCTTGACCTCTGCAGTTTC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TTTTTGATAGACATCATATTGGCATAGGTAATCCCATTGCCC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A</w: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064625</wp:posOffset>
                </wp:positionH>
                <wp:positionV relativeFrom="paragraph">
                  <wp:posOffset>28575</wp:posOffset>
                </wp:positionV>
                <wp:extent cx="114300" cy="228600"/>
                <wp:effectExtent l="11430" t="5080" r="12700" b="762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713.75pt;margin-top:2.2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203690</wp:posOffset>
                </wp:positionH>
                <wp:positionV relativeFrom="paragraph">
                  <wp:posOffset>20320</wp:posOffset>
                </wp:positionV>
                <wp:extent cx="114300" cy="228600"/>
                <wp:effectExtent l="11430" t="5080" r="12700" b="762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724.7pt;margin-top:1.6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 xml:space="preserve">******** ***************************** ******************************************** ******************************************** *********************************************** *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CCAAAGGAAACTTGCTTGAGATTAGGTTGCGAGAGTTGCTCTCTTACATAGGATTCTTCCATGTCCAGATACTTATGAAAGACCTCTGCAACCTTGTTAAATTGTGTTTTTTCTACGTAAAGAATCTTACCCGTTGCTGACTTATAGTTCTCATCAATGACCGCATAGACATTA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731000</wp:posOffset>
                </wp:positionH>
                <wp:positionV relativeFrom="paragraph">
                  <wp:posOffset>26035</wp:posOffset>
                </wp:positionV>
                <wp:extent cx="114300" cy="228600"/>
                <wp:effectExtent l="11430" t="5080" r="12700" b="762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530pt;margin-top:2.0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331200</wp:posOffset>
                </wp:positionH>
                <wp:positionV relativeFrom="paragraph">
                  <wp:posOffset>24765</wp:posOffset>
                </wp:positionV>
                <wp:extent cx="114300" cy="228600"/>
                <wp:effectExtent l="11430" t="5080" r="12700" b="762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656pt;margin-top:1.9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82395</wp:posOffset>
                </wp:positionH>
                <wp:positionV relativeFrom="paragraph">
                  <wp:posOffset>38735</wp:posOffset>
                </wp:positionV>
                <wp:extent cx="114300" cy="228600"/>
                <wp:effectExtent l="11430" t="5080" r="12700" b="762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108.85pt;margin-top:3.0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09345</wp:posOffset>
                </wp:positionH>
                <wp:positionV relativeFrom="paragraph">
                  <wp:posOffset>37465</wp:posOffset>
                </wp:positionV>
                <wp:extent cx="114300" cy="228600"/>
                <wp:effectExtent l="11430" t="5080" r="12700" b="762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87.35pt;margin-top:2.9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 xml:space="preserve">******************************************************************************************************************************************************************************** **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 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GCAATCGGGACTCCATTTCGGTCATAAATAGTCCCACGTTTGGCAGGAACTGTACGGGTGGTTTGATGAACCTTCTTAGCTTCCTTCGCTAAATCTGTTCCAAAGCGAGT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CCAATAATGACCGCAAAATTGACTAAAA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CAAAAACAAAGACAGA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 xml:space="preserve">** ***** ******************************************************************************************************************** ********************************** *******************      </w:t>
      </w:r>
    </w:p>
    <w:p>
      <w:pPr>
        <w:pStyle w:val="HTMLPreformatted"/>
        <w:rPr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33900</wp:posOffset>
                </wp:positionH>
                <wp:positionV relativeFrom="paragraph">
                  <wp:posOffset>28575</wp:posOffset>
                </wp:positionV>
                <wp:extent cx="114300" cy="228600"/>
                <wp:effectExtent l="11430" t="5080" r="12700" b="762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357pt;margin-top:2.25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72840</wp:posOffset>
                </wp:positionH>
                <wp:positionV relativeFrom="paragraph">
                  <wp:posOffset>35560</wp:posOffset>
                </wp:positionV>
                <wp:extent cx="114300" cy="228600"/>
                <wp:effectExtent l="11430" t="5080" r="12700" b="762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cc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cffff" stroked="t" o:allowincell="f" style="position:absolute;margin-left:289.2pt;margin-top:2.8pt;width:8.95pt;height:17.95pt;mso-wrap-style:none;v-text-anchor:middle" type="_x0000_t67">
                <v:fill o:detectmouseclick="t" type="solid" color2="#330000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2x</w:t>
      </w:r>
      <w:r>
        <w:rPr>
          <w:sz w:val="12"/>
          <w:szCs w:val="12"/>
        </w:rPr>
        <w:t xml:space="preserve">   AATAAACTCAGACTTTTTCCAACTCTGCGTCTGTTTTCAGCCGGCGATTTCCGATTT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CGCATAACGGATTA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GTCCACTTC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</w:t>
      </w:r>
      <w:r>
        <w:rPr>
          <w:sz w:val="12"/>
          <w:szCs w:val="12"/>
        </w:rPr>
        <w:t>*********************************************************** ****************** **************</w:t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MUSCLE (3.7) multiple sequence alignment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TC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TATCGCAG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G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TC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TATCGCAG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G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T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TATCACA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GC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T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TATCACA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GC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T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TATCACA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GC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T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TATCACA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GC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T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TATCACA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GC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ATGAAC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GCG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T</w:t>
      </w:r>
      <w:r>
        <w:rPr>
          <w:sz w:val="12"/>
          <w:szCs w:val="12"/>
        </w:rPr>
        <w:t>AAG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CTTCT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TATCACA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G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G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GC</w:t>
      </w:r>
      <w:r>
        <w:rPr>
          <w:sz w:val="12"/>
          <w:szCs w:val="12"/>
        </w:rPr>
        <w:t>CC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G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TA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AAAA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******** *** ** *****  **   ****** **** **  *********  **  ***** ****  ** *  * ** *****  * *** **** ***** ***** ** **   ****** ***** *** **** ***** ** ******** ** * *** * ******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TTC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G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GGGAGC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GCGCA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GCAAAG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TTC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GG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GGGAGCT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GCGCA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GCAAAGC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A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CG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AGGAGC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CG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CAAAA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CG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AGGAGC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CG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CAAAA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CG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AGGAGC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CG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CAAAA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CG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AGGAGC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CG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CAAAA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CG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AGGAGC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CG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CAAAA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AACG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TTG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GAAGACCAT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TTC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CGG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ACCATC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AGGAGCT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CGT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CAAAAC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CCTCCA</w:t>
      </w:r>
      <w:r>
        <w:rPr>
          <w:sz w:val="12"/>
          <w:szCs w:val="12"/>
          <w:highlight w:val="yellow"/>
        </w:rPr>
        <w:t>G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 </w:t>
      </w:r>
      <w:r>
        <w:rPr>
          <w:sz w:val="12"/>
          <w:szCs w:val="12"/>
        </w:rPr>
        <w:t xml:space="preserve">**** ***** **  **** *********** ** ** ** ** ** ** ** ***** ** ******** ***** ***** ** ************** ** ***** **  * **  * *********** **  * ******** ** ** **  * **** *** ******** </w:t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GA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AA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CCAA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AGT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GAAGCTTG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AGAACAAAAA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GAA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ACCTAC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GAA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ATGTCT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>** ***** ** ** ******** ** *********** ** ** ***** ** ***** ** ***** ***** ***** ** ************** **  **** ************** ** ** ********* *********** * ***** ** *********** ** 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AA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GT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G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AAT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GT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G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A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G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CA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G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CA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G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CA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G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CA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G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CA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TGGAATGCAG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GA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CG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CA</w:t>
      </w:r>
      <w:r>
        <w:rPr>
          <w:sz w:val="12"/>
          <w:szCs w:val="12"/>
        </w:rPr>
        <w:t>TTACCTCA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AATG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C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CAGAA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GAC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TGGT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AAA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CAAGG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************ ** ** ******** ** ** *****  *     *  **   ********  * *** * ** ** ******** ***** ** ** ***** ** ******** *********** ****  ***** ** ********  * ** ** ******  ****** 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</w:t>
      </w:r>
      <w:r>
        <w:rPr>
          <w:sz w:val="12"/>
          <w:szCs w:val="12"/>
          <w:highlight w:val="yellow"/>
        </w:rPr>
        <w:t>CG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A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A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CAGA</w:t>
      </w:r>
      <w:r>
        <w:rPr>
          <w:sz w:val="12"/>
          <w:szCs w:val="12"/>
          <w:highlight w:val="yellow"/>
        </w:rPr>
        <w:t>CG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CG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CG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CG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CG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CG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TA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CAGTATGA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TACTGATGGA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A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A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AATGTAGACCAAGAAGCTCAAAAACATCTGTGGGATA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CA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CG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ATACGT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**** ***** ************** **  * ***** ** ************** ****** * ***** *  * **  ** ** ** ** ***** ***** ***** ** ** ***************************************** *****  * **  *******  </w:t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GT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A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GT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A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 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GA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AAGTC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TAC</w:t>
      </w:r>
      <w:r>
        <w:rPr>
          <w:sz w:val="12"/>
          <w:szCs w:val="12"/>
          <w:highlight w:val="yellow"/>
        </w:rPr>
        <w:t>G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TAAAGTC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TCA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AAGTAATGTT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C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GGGGAT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A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CTATGCTCC</w:t>
      </w:r>
      <w:r>
        <w:rPr>
          <w:sz w:val="12"/>
          <w:szCs w:val="12"/>
          <w:highlight w:val="yellow"/>
        </w:rPr>
        <w:t>C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</w:t>
      </w:r>
      <w:r>
        <w:rPr>
          <w:sz w:val="12"/>
          <w:szCs w:val="12"/>
        </w:rPr>
        <w:t xml:space="preserve">* ** ** ******** *********** *****  * ** ******** ** *********** ** ** ** ** ** ** *****  ************* ***** *  ***** ** ** ***** ** ** ************ * ******** ***** *********** </w:t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AG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TC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AGG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GGTC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CA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TC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CA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TC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CA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TC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CA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TC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CA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TC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T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TG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ACTATC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CTGGGAT</w:t>
      </w:r>
      <w:r>
        <w:rPr>
          <w:sz w:val="12"/>
          <w:szCs w:val="12"/>
          <w:highlight w:val="yellow"/>
        </w:rPr>
        <w:t>CAT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ACTT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ACA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AGC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GGTC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>** ** ***** ** ***** ** ** ****** **** ** ** ****  ** ************** ** ***** **  * ** *********   * ********* ** ** **  * ** ** ** ** ******** ***** *** ******* ** **  * ** 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CCAATG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ACCAAT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CCAAT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CCAAT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CCAAT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CCAAT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CCAAT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T</w:t>
      </w:r>
      <w:r>
        <w:rPr>
          <w:sz w:val="12"/>
          <w:szCs w:val="12"/>
          <w:highlight w:val="yellow"/>
        </w:rPr>
        <w:t>AG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C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C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CGAC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AAG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</w:t>
      </w:r>
      <w:r>
        <w:rPr>
          <w:sz w:val="12"/>
          <w:szCs w:val="12"/>
          <w:highlight w:val="yellow"/>
        </w:rPr>
        <w:t>TG</w:t>
      </w:r>
      <w:r>
        <w:rPr>
          <w:sz w:val="12"/>
          <w:szCs w:val="12"/>
        </w:rPr>
        <w:t>CA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TTTCAAGTAACACA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ACAAAAAAT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AAGTAGTGA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CT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C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T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TGG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ACCAATG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>** **  *  * ** ** ** ***** ******** ** ******** *****  * ** **  **** ******************** ** **  ************* ************** *********** ******** ***** ******** * ***  * ***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GTA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GGTAC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GTA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TC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AGGTA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ACT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GGTA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ACT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GGTA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ACT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GGTA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ACT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GGTA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ACT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GGTA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A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CGTCTTTAGTGA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AAA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TG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TATATGATG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ATGAAAACT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A</w:t>
      </w:r>
      <w:r>
        <w:rPr>
          <w:sz w:val="12"/>
          <w:szCs w:val="12"/>
          <w:highlight w:val="yellow"/>
        </w:rPr>
        <w:t>ACT</w:t>
      </w:r>
      <w:r>
        <w:rPr>
          <w:sz w:val="12"/>
          <w:szCs w:val="12"/>
        </w:rPr>
        <w:t>TACGGAA</w:t>
      </w:r>
      <w:r>
        <w:rPr>
          <w:sz w:val="12"/>
          <w:szCs w:val="12"/>
          <w:highlight w:val="yellow"/>
        </w:rPr>
        <w:t>CA</w:t>
      </w:r>
      <w:r>
        <w:rPr>
          <w:sz w:val="12"/>
          <w:szCs w:val="12"/>
        </w:rPr>
        <w:t>GGACGTGGAGCCTACCTAC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GGCTTCCACAAGCAGGT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AGGTAC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>****** ***** **************** ** ******** ** *** ***  ** ** ** ** ***** ** ** ** ************** ** ************** ***   *******  ******************** ******************** ***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AC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A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CC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TACG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CT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CT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CT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CT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CT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TCTAACTATACTGACGAAGAAATTGAAAAGTATATCAAGAACAC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ACGTAGCTCCAGATGAAATGTTTG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TGGCTGTATGGACAG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AT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</w:t>
      </w:r>
      <w:r>
        <w:rPr>
          <w:sz w:val="12"/>
          <w:szCs w:val="12"/>
          <w:highlight w:val="yellow"/>
        </w:rPr>
        <w:t>TA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GG</w:t>
      </w:r>
      <w:r>
        <w:rPr>
          <w:sz w:val="12"/>
          <w:szCs w:val="12"/>
          <w:highlight w:val="yellow"/>
        </w:rPr>
        <w:t>TT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CTA</w:t>
      </w:r>
      <w:r>
        <w:rPr>
          <w:sz w:val="12"/>
          <w:szCs w:val="12"/>
        </w:rPr>
        <w:t>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AAAGTTT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GCTC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>*********************************************** ************************** ** ***** ** ** *** * ***************** ***** ** *** * ** **  * ** ** *****  *    ** ** *********** 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  ATGATGACCTACCTGTCTGAAGGAAGCAATCCA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TTGGAATATACCAGAGGGGCTCTACAGAAATGGAGAATTCGTATTTAAAAATGGTGCTCGTTCTACGTG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TCACCTGCTCCACAACAACCCCCATCAACTGAAAGTTCAAGCTCATCATCAGATAGTTCAACTTCACAG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 xml:space="preserve">*********************************** ************************************************************************* ********************************************************************* </w:t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1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sz w:val="12"/>
          <w:szCs w:val="12"/>
        </w:rPr>
        <w:t xml:space="preserve">19A ST199 (2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1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2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sz w:val="12"/>
          <w:szCs w:val="12"/>
        </w:rPr>
        <w:t xml:space="preserve">19F ST320 (3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1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2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sz w:val="12"/>
          <w:szCs w:val="12"/>
        </w:rPr>
        <w:t xml:space="preserve">19A ST320 (3) </w:t>
      </w:r>
      <w:r>
        <w:rPr>
          <w:i/>
          <w:sz w:val="12"/>
          <w:szCs w:val="12"/>
        </w:rPr>
        <w:t xml:space="preserve">pbp1a </w:t>
      </w:r>
      <w:r>
        <w:rPr>
          <w:sz w:val="12"/>
          <w:szCs w:val="12"/>
        </w:rPr>
        <w:t xml:space="preserve">   TCTAGCTCAACCACTCCAAGCACAAATAATAGTACGACTACCAATCCTAACAATAATACGCAACAATCAAATACAACCCCTGATCAACAAAATCAGAATCCTCAACCAGCACAACCA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</w:t>
      </w:r>
      <w:r>
        <w:rPr>
          <w:sz w:val="12"/>
          <w:szCs w:val="12"/>
        </w:rPr>
        <w:t>****************************************************************************************************************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F_320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sz w:val="12"/>
          <w:szCs w:val="12"/>
        </w:rPr>
        <w:t xml:space="preserve">19A_320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sz w:val="12"/>
          <w:szCs w:val="12"/>
        </w:rPr>
        <w:t xml:space="preserve">19A_320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sz w:val="12"/>
          <w:szCs w:val="12"/>
        </w:rPr>
        <w:t xml:space="preserve">19F_320_1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sz w:val="12"/>
          <w:szCs w:val="12"/>
        </w:rPr>
        <w:t xml:space="preserve">19F_320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T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sz w:val="12"/>
          <w:szCs w:val="12"/>
        </w:rPr>
        <w:t xml:space="preserve">19A_199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sz w:val="12"/>
          <w:szCs w:val="12"/>
        </w:rPr>
        <w:t xml:space="preserve">19A_199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sz w:val="12"/>
          <w:szCs w:val="12"/>
        </w:rPr>
        <w:t xml:space="preserve">19A_199_1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TTGATTAAGCGAGTGTTCTAATATAATTATAAGCGCCCTGTCATTACCGAACCCATTCGCCATTATAGTT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AA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AGCCATCTACGGTCGTATTCA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CAAAGCACCTGAGCTATAAGCATAG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TGCCATTGACCTGGAACCAACCTGTCTTCATGTCTCCATTAC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  </w:t>
      </w:r>
      <w:r>
        <w:rPr>
          <w:sz w:val="12"/>
          <w:szCs w:val="12"/>
        </w:rPr>
        <w:t>*************************************************************************** * * *********************** ******************************** *************************************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19F_320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w:rPr>
          <w:sz w:val="12"/>
          <w:szCs w:val="12"/>
        </w:rPr>
        <w:t xml:space="preserve">19A_320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w:rPr>
          <w:sz w:val="12"/>
          <w:szCs w:val="12"/>
        </w:rPr>
        <w:t xml:space="preserve">19A_320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w:rPr>
          <w:sz w:val="12"/>
          <w:szCs w:val="12"/>
        </w:rPr>
        <w:t xml:space="preserve">19F_320_1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w:rPr>
          <w:sz w:val="12"/>
          <w:szCs w:val="12"/>
        </w:rPr>
        <w:t xml:space="preserve">19F_320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w:rPr>
          <w:sz w:val="12"/>
          <w:szCs w:val="12"/>
        </w:rPr>
        <w:t xml:space="preserve">19A_199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w:rPr>
          <w:sz w:val="12"/>
          <w:szCs w:val="12"/>
        </w:rPr>
        <w:t xml:space="preserve">19A_199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w:rPr>
          <w:sz w:val="12"/>
          <w:szCs w:val="12"/>
        </w:rPr>
        <w:t xml:space="preserve">19A_199_1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CATTTAGGTAGTACCAA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AACCATCTTGATA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AGTT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TCCTGATGAACGGAG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T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CCAAGGT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TG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CCTGTTTTCATA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CCATTTGG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 xml:space="preserve">TGGTCTAAATAATACCAAGTGGTACCTTCCTGATACCAGCCAGTGGCCATTGCTC </w: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771900</wp:posOffset>
                </wp:positionH>
                <wp:positionV relativeFrom="paragraph">
                  <wp:posOffset>15240</wp:posOffset>
                </wp:positionV>
                <wp:extent cx="228600" cy="342900"/>
                <wp:effectExtent l="14605" t="5080" r="15240" b="698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downArrow">
                          <a:avLst>
                            <a:gd name="adj1" fmla="val 50000"/>
                            <a:gd name="adj2" fmla="val 3752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97pt;margin-top:1.2pt;width:17.95pt;height:26.95pt;mso-wrap-style:none;v-text-anchor:middle" type="_x0000_t67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/>
          <w:sz w:val="12"/>
          <w:szCs w:val="12"/>
        </w:rPr>
        <w:t xml:space="preserve">                          </w:t>
      </w:r>
      <w:r>
        <w:rPr>
          <w:sz w:val="12"/>
          <w:szCs w:val="12"/>
        </w:rPr>
        <w:t>*********************** **************** ****** **** ***************** ******** ***** ******* ****** ************** ******** *******************************************************</w:t>
      </w:r>
    </w:p>
    <w:p>
      <w:pPr>
        <w:pStyle w:val="HTMLPreformatted"/>
        <w:rPr>
          <w:sz w:val="12"/>
          <w:szCs w:val="12"/>
          <w:lang w:val="en-US" w:eastAsia="en-US"/>
        </w:rPr>
      </w:pPr>
      <w:r>
        <w:rPr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937000</wp:posOffset>
                </wp:positionH>
                <wp:positionV relativeFrom="paragraph">
                  <wp:posOffset>43180</wp:posOffset>
                </wp:positionV>
                <wp:extent cx="114300" cy="228600"/>
                <wp:effectExtent l="11430" t="5080" r="12700" b="762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310pt;margin-top:3.4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159250</wp:posOffset>
                </wp:positionH>
                <wp:positionV relativeFrom="paragraph">
                  <wp:posOffset>43180</wp:posOffset>
                </wp:positionV>
                <wp:extent cx="114300" cy="228600"/>
                <wp:effectExtent l="11430" t="5080" r="12700" b="762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327.5pt;margin-top:3.4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362450</wp:posOffset>
                </wp:positionH>
                <wp:positionV relativeFrom="paragraph">
                  <wp:posOffset>43180</wp:posOffset>
                </wp:positionV>
                <wp:extent cx="114300" cy="228600"/>
                <wp:effectExtent l="11430" t="5080" r="12700" b="762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343.5pt;margin-top:3.4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527550</wp:posOffset>
                </wp:positionH>
                <wp:positionV relativeFrom="paragraph">
                  <wp:posOffset>36830</wp:posOffset>
                </wp:positionV>
                <wp:extent cx="114300" cy="228600"/>
                <wp:effectExtent l="11430" t="5080" r="12700" b="762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356.5pt;margin-top:2.9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876800</wp:posOffset>
                </wp:positionH>
                <wp:positionV relativeFrom="paragraph">
                  <wp:posOffset>17780</wp:posOffset>
                </wp:positionV>
                <wp:extent cx="114300" cy="228600"/>
                <wp:effectExtent l="11430" t="5080" r="12700" b="762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384pt;margin-top:1.4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029200</wp:posOffset>
                </wp:positionH>
                <wp:positionV relativeFrom="paragraph">
                  <wp:posOffset>5080</wp:posOffset>
                </wp:positionV>
                <wp:extent cx="114300" cy="228600"/>
                <wp:effectExtent l="11430" t="5080" r="12700" b="762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c99" stroked="t" o:allowincell="f" style="position:absolute;margin-left:396pt;margin-top:0.4pt;width:8.95pt;height:17.95pt;mso-wrap-style:none;v-text-anchor:middle" type="_x0000_t67">
                <v:fill o:detectmouseclick="t" type="solid" color2="#003366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703320</wp:posOffset>
                </wp:positionH>
                <wp:positionV relativeFrom="paragraph">
                  <wp:posOffset>25400</wp:posOffset>
                </wp:positionV>
                <wp:extent cx="0" cy="685800"/>
                <wp:effectExtent l="38100" t="0" r="3810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1.6pt,2pt" to="291.6pt,55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2"/>
          <w:szCs w:val="12"/>
        </w:rPr>
        <w:t xml:space="preserve">19F_320_4 upstream </w:t>
      </w:r>
      <w:r>
        <w:rPr>
          <w:rFonts w:cs="Courier New" w:ascii="Courier New" w:hAnsi="Courier New"/>
          <w:i/>
          <w:sz w:val="12"/>
          <w:szCs w:val="12"/>
        </w:rPr>
        <w:t>pbp1a</w:t>
      </w:r>
      <w:r>
        <w:rPr>
          <w:rFonts w:cs="Courier New" w:ascii="Courier New" w:hAnsi="Courier New"/>
          <w:sz w:val="12"/>
          <w:szCs w:val="12"/>
        </w:rPr>
        <w:t xml:space="preserve">  CTGA</w:t>
      </w:r>
      <w:r>
        <w:rPr>
          <w:rFonts w:cs="Courier New" w:ascii="Courier New" w:hAnsi="Courier New"/>
          <w:sz w:val="12"/>
          <w:szCs w:val="12"/>
          <w:highlight w:val="yellow"/>
        </w:rPr>
        <w:t>T</w:t>
      </w:r>
      <w:r>
        <w:rPr>
          <w:rFonts w:cs="Courier New" w:ascii="Courier New" w:hAnsi="Courier New"/>
          <w:sz w:val="12"/>
          <w:szCs w:val="12"/>
        </w:rPr>
        <w:t>GAACGGAGGTAGTACCAGTTATTACCTAGATATTGCCA</w:t>
      </w:r>
      <w:r>
        <w:rPr>
          <w:rFonts w:cs="Courier New" w:ascii="Courier New" w:hAnsi="Courier New"/>
          <w:sz w:val="12"/>
          <w:szCs w:val="12"/>
          <w:highlight w:val="yellow"/>
        </w:rPr>
        <w:t>T</w:t>
      </w:r>
      <w:r>
        <w:rPr>
          <w:rFonts w:cs="Courier New" w:ascii="Courier New" w:hAnsi="Courier New"/>
          <w:sz w:val="12"/>
          <w:szCs w:val="12"/>
        </w:rPr>
        <w:t>CCTGTTTG      -----------------TCATTA</w:t>
      </w:r>
      <w:r>
        <w:rPr>
          <w:rFonts w:cs="Courier New" w:ascii="Courier New" w:hAnsi="Courier New"/>
          <w:sz w:val="12"/>
          <w:szCs w:val="12"/>
          <w:highlight w:val="green"/>
        </w:rPr>
        <w:t>CC</w:t>
      </w:r>
      <w:r>
        <w:rPr>
          <w:rFonts w:cs="Courier New" w:ascii="Courier New" w:hAnsi="Courier New"/>
          <w:sz w:val="12"/>
          <w:szCs w:val="12"/>
        </w:rPr>
        <w:t>GA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CCCATTCGCCATTATAGTTGAC</w:t>
      </w:r>
      <w:r>
        <w:rPr>
          <w:rFonts w:cs="Courier New" w:ascii="Courier New" w:hAnsi="Courier New"/>
          <w:sz w:val="12"/>
          <w:szCs w:val="12"/>
          <w:highlight w:val="yellow"/>
        </w:rPr>
        <w:t>-</w:t>
      </w:r>
      <w:r>
        <w:rPr>
          <w:rFonts w:cs="Courier New" w:ascii="Courier New" w:hAnsi="Courier New"/>
          <w:sz w:val="12"/>
          <w:szCs w:val="12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T</w:t>
      </w:r>
      <w:r>
        <w:rPr>
          <w:rFonts w:cs="Courier New" w:ascii="Courier New" w:hAnsi="Courier New"/>
          <w:sz w:val="12"/>
          <w:szCs w:val="12"/>
        </w:rPr>
        <w:t>AGTAGCCATCTACGGTCGTATTCACTGCCAA</w:t>
      </w:r>
      <w:r>
        <w:rPr>
          <w:rFonts w:cs="Courier New" w:ascii="Courier New" w:hAnsi="Courier New"/>
          <w:sz w:val="12"/>
          <w:szCs w:val="12"/>
          <w:highlight w:val="yellow"/>
        </w:rPr>
        <w:t>G</w:t>
      </w:r>
      <w:r>
        <w:rPr>
          <w:rFonts w:cs="Courier New" w:ascii="Courier New" w:hAnsi="Courier New"/>
          <w:sz w:val="12"/>
          <w:szCs w:val="12"/>
        </w:rPr>
        <w:t>GCACCTGAGCTATAAGC</w:t>
      </w:r>
      <w:r>
        <w:rPr>
          <w:rFonts w:cs="Courier New" w:ascii="Courier New" w:hAnsi="Courier New"/>
          <w:sz w:val="12"/>
          <w:szCs w:val="12"/>
          <w:highlight w:val="yellow"/>
        </w:rPr>
        <w:t>G</w:t>
      </w:r>
      <w:r>
        <w:rPr>
          <w:rFonts w:cs="Courier New" w:ascii="Courier New" w:hAnsi="Courier New"/>
          <w:sz w:val="12"/>
          <w:szCs w:val="12"/>
        </w:rPr>
        <w:t>TAGTACCA</w:t>
      </w:r>
      <w:r>
        <w:rPr>
          <w:rFonts w:cs="Courier New" w:ascii="Courier New" w:hAnsi="Courier New"/>
          <w:sz w:val="12"/>
          <w:szCs w:val="12"/>
          <w:highlight w:val="yellow"/>
        </w:rPr>
        <w:t>-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yellow"/>
        </w:rPr>
        <w:t>C</w:t>
      </w:r>
      <w:r>
        <w:rPr>
          <w:rFonts w:cs="Courier New" w:ascii="Courier New" w:hAnsi="Courier New"/>
          <w:sz w:val="12"/>
          <w:szCs w:val="12"/>
        </w:rPr>
        <w:t xml:space="preserve">TGCCAT             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320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GGAGGTAGTACCAGTTATTACCTAGATA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 xml:space="preserve">CCTGTTTG      </w:t>
      </w:r>
      <w:r>
        <w:rPr>
          <w:sz w:val="12"/>
          <w:szCs w:val="12"/>
          <w:highlight w:val="yellow"/>
        </w:rPr>
        <w:t>ATT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  <w:highlight w:val="yellow"/>
        </w:rPr>
        <w:t>ACAA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  <w:highlight w:val="yellow"/>
        </w:rPr>
        <w:t>CGC</w:t>
      </w:r>
      <w:r>
        <w:rPr>
          <w:sz w:val="12"/>
          <w:szCs w:val="12"/>
          <w:highlight w:val="green"/>
        </w:rPr>
        <w:t>T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TCATTA</w:t>
      </w:r>
      <w:r>
        <w:rPr>
          <w:sz w:val="12"/>
          <w:szCs w:val="12"/>
          <w:highlight w:val="green"/>
        </w:rPr>
        <w:t>TT</w:t>
      </w:r>
      <w:r>
        <w:rPr>
          <w:sz w:val="12"/>
          <w:szCs w:val="12"/>
        </w:rPr>
        <w:t>GA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TAGCCATCTACGGTCGTATTCACTGC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CCTGAGCTATA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C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320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GGAGGTAGTACCAGTTATTACCTAGATA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 xml:space="preserve">CCTGTTTG      </w:t>
      </w:r>
      <w:r>
        <w:rPr>
          <w:sz w:val="12"/>
          <w:szCs w:val="12"/>
          <w:highlight w:val="yellow"/>
        </w:rPr>
        <w:t>ATT</w:t>
      </w:r>
      <w:r>
        <w:rPr>
          <w:sz w:val="12"/>
          <w:szCs w:val="12"/>
          <w:highlight w:val="green"/>
        </w:rPr>
        <w:t>C</w:t>
      </w:r>
      <w:r>
        <w:rPr>
          <w:sz w:val="12"/>
          <w:szCs w:val="12"/>
          <w:highlight w:val="yellow"/>
        </w:rPr>
        <w:t>ACAA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  <w:highlight w:val="yellow"/>
        </w:rPr>
        <w:t>CGC</w:t>
      </w:r>
      <w:r>
        <w:rPr>
          <w:sz w:val="12"/>
          <w:szCs w:val="12"/>
          <w:highlight w:val="green"/>
        </w:rPr>
        <w:t>TT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  <w:highlight w:val="green"/>
        </w:rPr>
        <w:t>T</w:t>
      </w:r>
      <w:r>
        <w:rPr>
          <w:sz w:val="12"/>
          <w:szCs w:val="12"/>
        </w:rPr>
        <w:t>TCATTA</w:t>
      </w:r>
      <w:r>
        <w:rPr>
          <w:sz w:val="12"/>
          <w:szCs w:val="12"/>
          <w:highlight w:val="green"/>
        </w:rPr>
        <w:t>TT</w:t>
      </w:r>
      <w:r>
        <w:rPr>
          <w:sz w:val="12"/>
          <w:szCs w:val="12"/>
        </w:rPr>
        <w:t>GA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TAGCCATCTACGGTCGTATTCACTGC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CCTGAGCTATA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C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_320_1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GGAGGTAGTACCAGTTATTACCTAGATA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 xml:space="preserve">CCTGTTTG      </w:t>
      </w:r>
      <w:r>
        <w:rPr>
          <w:sz w:val="12"/>
          <w:szCs w:val="12"/>
          <w:highlight w:val="yellow"/>
        </w:rPr>
        <w:t>---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  <w:highlight w:val="yellow"/>
        </w:rPr>
        <w:t>----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  <w:highlight w:val="yellow"/>
        </w:rPr>
        <w:t>---</w:t>
      </w:r>
      <w:r>
        <w:rPr>
          <w:sz w:val="12"/>
          <w:szCs w:val="12"/>
          <w:highlight w:val="green"/>
        </w:rPr>
        <w:t>--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</w:rPr>
        <w:t>TCATTA</w:t>
      </w:r>
      <w:r>
        <w:rPr>
          <w:sz w:val="12"/>
          <w:szCs w:val="12"/>
          <w:highlight w:val="green"/>
        </w:rPr>
        <w:t>CC</w:t>
      </w:r>
      <w:r>
        <w:rPr>
          <w:sz w:val="12"/>
          <w:szCs w:val="12"/>
        </w:rPr>
        <w:t>GA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TAGCCATCTACGGTCGTATTCACTGC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CCTGAGCTATA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C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_320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GAACGGAGGTAGTACCAGTTATTACCTAGATATTGCCA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 xml:space="preserve">CCTGTTTG      </w:t>
      </w:r>
      <w:r>
        <w:rPr>
          <w:sz w:val="12"/>
          <w:szCs w:val="12"/>
          <w:highlight w:val="yellow"/>
        </w:rPr>
        <w:t>---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  <w:highlight w:val="yellow"/>
        </w:rPr>
        <w:t>----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  <w:highlight w:val="yellow"/>
        </w:rPr>
        <w:t>---</w:t>
      </w:r>
      <w:r>
        <w:rPr>
          <w:sz w:val="12"/>
          <w:szCs w:val="12"/>
          <w:highlight w:val="green"/>
        </w:rPr>
        <w:t>--</w:t>
      </w:r>
      <w:r>
        <w:rPr>
          <w:sz w:val="12"/>
          <w:szCs w:val="12"/>
          <w:highlight w:val="yellow"/>
        </w:rPr>
        <w:t>--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</w:rPr>
        <w:t>TCATTA</w:t>
      </w:r>
      <w:r>
        <w:rPr>
          <w:sz w:val="12"/>
          <w:szCs w:val="12"/>
          <w:highlight w:val="green"/>
        </w:rPr>
        <w:t>CC</w:t>
      </w:r>
      <w:r>
        <w:rPr>
          <w:sz w:val="12"/>
          <w:szCs w:val="12"/>
        </w:rPr>
        <w:t>GA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CCCATTCGCCATTATAGTTGAC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AGTAGCCATCTACGGTCGTATTCACTGCCA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CACCTGAGCTATAAG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C</w:t>
      </w:r>
      <w:r>
        <w:rPr>
          <w:sz w:val="12"/>
          <w:szCs w:val="12"/>
        </w:rPr>
        <w:t>TGC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199_4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ACGGAGGTAGTACCAGTTATTACCTAGATATTG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 xml:space="preserve">CCTGTTTG      </w:t>
      </w:r>
      <w:r>
        <w:rPr>
          <w:sz w:val="12"/>
          <w:szCs w:val="12"/>
          <w:highlight w:val="yellow"/>
        </w:rPr>
        <w:t>ATT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  <w:highlight w:val="yellow"/>
        </w:rPr>
        <w:t>ACAA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  <w:highlight w:val="yellow"/>
        </w:rPr>
        <w:t>CGC</w:t>
      </w:r>
      <w:r>
        <w:rPr>
          <w:sz w:val="12"/>
          <w:szCs w:val="12"/>
          <w:highlight w:val="green"/>
        </w:rPr>
        <w:t>-C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TCATTA</w:t>
      </w:r>
      <w:r>
        <w:rPr>
          <w:sz w:val="12"/>
          <w:szCs w:val="12"/>
          <w:highlight w:val="green"/>
        </w:rPr>
        <w:t>CC</w:t>
      </w:r>
      <w:r>
        <w:rPr>
          <w:sz w:val="12"/>
          <w:szCs w:val="12"/>
        </w:rPr>
        <w:t>GA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CCCATTCGCCATTATAGTT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AATAGCCATCTACGGTCGTATTCACTGC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CTGAGCTATA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GC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199_3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ACGGAGGTAGTACCAGTTATTACCTAGATATTG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 xml:space="preserve">CCTGTTTG      </w:t>
      </w:r>
      <w:r>
        <w:rPr>
          <w:sz w:val="12"/>
          <w:szCs w:val="12"/>
          <w:highlight w:val="yellow"/>
        </w:rPr>
        <w:t>ATT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  <w:highlight w:val="yellow"/>
        </w:rPr>
        <w:t>ACAA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  <w:highlight w:val="yellow"/>
        </w:rPr>
        <w:t>CGC</w:t>
      </w:r>
      <w:r>
        <w:rPr>
          <w:sz w:val="12"/>
          <w:szCs w:val="12"/>
          <w:highlight w:val="green"/>
        </w:rPr>
        <w:t>-C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TCATTA</w:t>
      </w:r>
      <w:r>
        <w:rPr>
          <w:sz w:val="12"/>
          <w:szCs w:val="12"/>
          <w:highlight w:val="green"/>
        </w:rPr>
        <w:t>CC</w:t>
      </w:r>
      <w:r>
        <w:rPr>
          <w:sz w:val="12"/>
          <w:szCs w:val="12"/>
        </w:rPr>
        <w:t>GA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CCCATTCGCCATTATAGTT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AATAGCCATCTACGGTCGTATTCACTGC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CTGAGCTATA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GC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199_1 upstream </w:t>
      </w:r>
      <w:r>
        <w:rPr>
          <w:i/>
          <w:sz w:val="12"/>
          <w:szCs w:val="12"/>
        </w:rPr>
        <w:t>pbp1a</w:t>
      </w:r>
      <w:r>
        <w:rPr>
          <w:sz w:val="12"/>
          <w:szCs w:val="12"/>
        </w:rPr>
        <w:t xml:space="preserve">  CTG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GAACGGAGGTAGTACCAGTTATTACCTAGATATTGCC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 xml:space="preserve">CCTGTTTG      </w:t>
      </w:r>
      <w:r>
        <w:rPr>
          <w:sz w:val="12"/>
          <w:szCs w:val="12"/>
          <w:highlight w:val="yellow"/>
        </w:rPr>
        <w:t>ATT</w:t>
      </w:r>
      <w:r>
        <w:rPr>
          <w:sz w:val="12"/>
          <w:szCs w:val="12"/>
          <w:highlight w:val="green"/>
        </w:rPr>
        <w:t>-</w:t>
      </w:r>
      <w:r>
        <w:rPr>
          <w:sz w:val="12"/>
          <w:szCs w:val="12"/>
          <w:highlight w:val="yellow"/>
        </w:rPr>
        <w:t>ACAA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  <w:highlight w:val="yellow"/>
        </w:rPr>
        <w:t>CGC</w:t>
      </w:r>
      <w:r>
        <w:rPr>
          <w:sz w:val="12"/>
          <w:szCs w:val="12"/>
          <w:highlight w:val="green"/>
        </w:rPr>
        <w:t>-C</w:t>
      </w:r>
      <w:r>
        <w:rPr>
          <w:sz w:val="12"/>
          <w:szCs w:val="12"/>
          <w:highlight w:val="yellow"/>
        </w:rPr>
        <w:t>CT</w:t>
      </w:r>
      <w:r>
        <w:rPr>
          <w:sz w:val="12"/>
          <w:szCs w:val="12"/>
          <w:highlight w:val="green"/>
        </w:rPr>
        <w:t>G</w:t>
      </w:r>
      <w:r>
        <w:rPr>
          <w:sz w:val="12"/>
          <w:szCs w:val="12"/>
        </w:rPr>
        <w:t>TCATTA</w:t>
      </w:r>
      <w:r>
        <w:rPr>
          <w:sz w:val="12"/>
          <w:szCs w:val="12"/>
          <w:highlight w:val="green"/>
        </w:rPr>
        <w:t>CC</w:t>
      </w:r>
      <w:r>
        <w:rPr>
          <w:sz w:val="12"/>
          <w:szCs w:val="12"/>
        </w:rPr>
        <w:t>GA</w:t>
      </w:r>
      <w:r>
        <w:rPr>
          <w:sz w:val="12"/>
          <w:szCs w:val="12"/>
          <w:highlight w:val="green"/>
        </w:rPr>
        <w:t>A</w:t>
      </w:r>
      <w:r>
        <w:rPr>
          <w:sz w:val="12"/>
          <w:szCs w:val="12"/>
        </w:rPr>
        <w:t>CCCATTCGCCATTATAGTTGA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AATAGCCATCTACGGTCGTATTCACTGCCAA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GCACCTGAGCTATAAGC</w:t>
      </w:r>
      <w:r>
        <w:rPr>
          <w:sz w:val="12"/>
          <w:szCs w:val="12"/>
          <w:highlight w:val="yellow"/>
        </w:rPr>
        <w:t>A</w:t>
      </w:r>
      <w:r>
        <w:rPr>
          <w:sz w:val="12"/>
          <w:szCs w:val="12"/>
        </w:rPr>
        <w:t>TAGTACCA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</w:t>
      </w:r>
      <w:r>
        <w:rPr>
          <w:sz w:val="12"/>
          <w:szCs w:val="12"/>
          <w:highlight w:val="yellow"/>
        </w:rPr>
        <w:t>-</w:t>
      </w:r>
      <w:r>
        <w:rPr>
          <w:sz w:val="12"/>
          <w:szCs w:val="12"/>
        </w:rPr>
        <w:t>TGCCAT</w:t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                     </w:t>
      </w:r>
      <w:r>
        <w:rPr>
          <w:sz w:val="12"/>
          <w:szCs w:val="12"/>
        </w:rPr>
        <w:t>**** ************************************** ********                       ******  ** ********************** * * ***************************** ***************** ******** * **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46020</wp:posOffset>
                </wp:positionH>
                <wp:positionV relativeFrom="paragraph">
                  <wp:posOffset>68580</wp:posOffset>
                </wp:positionV>
                <wp:extent cx="0" cy="685800"/>
                <wp:effectExtent l="38100" t="0" r="3810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6pt,5.4pt" to="192.6pt,59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19F_320_4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555875</wp:posOffset>
                </wp:positionH>
                <wp:positionV relativeFrom="paragraph">
                  <wp:posOffset>64135</wp:posOffset>
                </wp:positionV>
                <wp:extent cx="3780790" cy="524510"/>
                <wp:effectExtent l="0" t="0" r="0" b="0"/>
                <wp:wrapNone/>
                <wp:docPr id="3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790" cy="524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u w:val="single"/>
                              </w:rPr>
                              <w:t xml:space="preserve">N.B: </w:t>
                            </w:r>
                            <w:r>
                              <w:rPr>
                                <w:b/>
                              </w:rPr>
                              <w:t xml:space="preserve">The black arrows demarcate an area of duplication in SPN MDR 19A ST320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7.7pt;height:41.3pt;mso-wrap-distance-left:9.05pt;mso-wrap-distance-right:9.05pt;mso-wrap-distance-top:0pt;mso-wrap-distance-bottom:0pt;margin-top:5.05pt;mso-position-vertical-relative:text;margin-left:201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u w:val="single"/>
                        </w:rPr>
                        <w:t xml:space="preserve">N.B: </w:t>
                      </w:r>
                      <w:r>
                        <w:rPr>
                          <w:b/>
                        </w:rPr>
                        <w:t xml:space="preserve">The black arrows demarcate an area of duplication in SPN MDR 19A ST320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>
          <w:sz w:val="12"/>
          <w:szCs w:val="12"/>
        </w:rPr>
        <w:t xml:space="preserve">19A_320_4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320_3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_320_1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F_320_3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G</w:t>
      </w:r>
      <w:r>
        <w:rPr>
          <w:sz w:val="12"/>
          <w:szCs w:val="12"/>
        </w:rPr>
        <w:t>T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199_4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199_3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19A_199_1 upstream </w:t>
      </w:r>
      <w:r>
        <w:rPr>
          <w:i/>
          <w:sz w:val="12"/>
          <w:szCs w:val="12"/>
        </w:rPr>
        <w:t xml:space="preserve">pbp1a  </w:t>
      </w:r>
      <w:r>
        <w:rPr>
          <w:sz w:val="12"/>
          <w:szCs w:val="12"/>
        </w:rPr>
        <w:t>TGACCTGGAACCAACCTGTC</w:t>
      </w:r>
      <w:r>
        <w:rPr>
          <w:sz w:val="12"/>
          <w:szCs w:val="12"/>
          <w:highlight w:val="yellow"/>
        </w:rPr>
        <w:t>T</w:t>
      </w:r>
      <w:r>
        <w:rPr>
          <w:sz w:val="12"/>
          <w:szCs w:val="12"/>
        </w:rPr>
        <w:t>TCA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                     </w:t>
      </w:r>
      <w:r>
        <w:rPr>
          <w:sz w:val="12"/>
          <w:szCs w:val="12"/>
        </w:rPr>
        <w:t>******************** ****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rFonts w:eastAsia="Courier New"/>
          <w:b/>
          <w:b/>
        </w:rPr>
      </w:pPr>
      <w:r>
        <w:rPr>
          <w:rFonts w:eastAsia="Courier New"/>
          <w:b/>
        </w:rPr>
        <w:t xml:space="preserve">                  </w:t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</w:t>
      </w:r>
    </w:p>
    <w:p>
      <w:pPr>
        <w:pStyle w:val="HTMLPreformatted"/>
        <w:rPr>
          <w:rFonts w:eastAsia="Courier New"/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1998" w:leader="none"/>
        </w:tabs>
        <w:rPr>
          <w:sz w:val="12"/>
          <w:szCs w:val="12"/>
        </w:rPr>
      </w:pPr>
      <w:r>
        <w:rPr>
          <w:sz w:val="12"/>
          <w:szCs w:val="12"/>
        </w:rPr>
        <w:tab/>
      </w:r>
    </w:p>
    <w:sectPr>
      <w:type w:val="nextPage"/>
      <w:pgSz w:orient="landscape" w:w="15840" w:h="12240"/>
      <w:pgMar w:left="360" w:right="360" w:gutter="0" w:header="0" w:top="36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8:24:00Z</dcterms:created>
  <dc:creator>Dea</dc:creator>
  <dc:description/>
  <cp:keywords/>
  <dc:language>en-US</dc:language>
  <cp:lastModifiedBy>HSC</cp:lastModifiedBy>
  <dcterms:modified xsi:type="dcterms:W3CDTF">2009-12-14T18:24:00Z</dcterms:modified>
  <cp:revision>2</cp:revision>
  <dc:subject/>
  <dc:title>MUSCLE (3</dc:title>
</cp:coreProperties>
</file>